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DDED" w14:textId="4E4138C0" w:rsidR="002520F0" w:rsidRPr="004633D8" w:rsidRDefault="00295BB1">
      <w:pPr>
        <w:rPr>
          <w:b/>
          <w:bCs/>
        </w:rPr>
      </w:pPr>
      <w:r w:rsidRPr="004633D8">
        <w:rPr>
          <w:b/>
          <w:bCs/>
        </w:rPr>
        <w:t xml:space="preserve">Supplementary data </w:t>
      </w:r>
      <w:r w:rsidR="003170F2">
        <w:rPr>
          <w:b/>
          <w:bCs/>
        </w:rPr>
        <w:t>1</w:t>
      </w:r>
    </w:p>
    <w:p w14:paraId="5EA19EE7" w14:textId="5CDB2016" w:rsidR="00295BB1" w:rsidRDefault="00295BB1">
      <w:r w:rsidRPr="004633D8">
        <w:rPr>
          <w:b/>
          <w:bCs/>
        </w:rPr>
        <w:t>Objective 1:</w:t>
      </w:r>
      <w:r>
        <w:t xml:space="preserve"> To quantify BAX gene in Cowper’s gland, Prostate gland and Seminal Vesicles.</w:t>
      </w:r>
    </w:p>
    <w:p w14:paraId="66A6F1DB" w14:textId="4DA04963" w:rsidR="00295BB1" w:rsidRDefault="00295BB1">
      <w:r>
        <w:rPr>
          <w:noProof/>
        </w:rPr>
        <w:drawing>
          <wp:inline distT="0" distB="0" distL="0" distR="0" wp14:anchorId="192C43CB" wp14:editId="31A4A9D9">
            <wp:extent cx="4952010" cy="2416221"/>
            <wp:effectExtent l="19050" t="19050" r="20320" b="22225"/>
            <wp:docPr id="1782610854" name="Picture 1" descr="A diagram of a person with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610854" name="Picture 1" descr="A diagram of a person with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490" cy="2422798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47AF67" w14:textId="3B6EC798" w:rsidR="00295BB1" w:rsidRDefault="00295BB1">
      <w:r w:rsidRPr="004633D8">
        <w:rPr>
          <w:b/>
          <w:bCs/>
        </w:rPr>
        <w:t>Fig</w:t>
      </w:r>
      <w:r w:rsidR="004633D8" w:rsidRPr="004633D8">
        <w:rPr>
          <w:b/>
          <w:bCs/>
        </w:rPr>
        <w:t>ure</w:t>
      </w:r>
      <w:r w:rsidRPr="004633D8">
        <w:rPr>
          <w:b/>
          <w:bCs/>
        </w:rPr>
        <w:t xml:space="preserve">. </w:t>
      </w:r>
      <w:r w:rsidR="00E86E4F">
        <w:rPr>
          <w:b/>
          <w:bCs/>
        </w:rPr>
        <w:t>S</w:t>
      </w:r>
      <w:r w:rsidRPr="004633D8">
        <w:rPr>
          <w:b/>
          <w:bCs/>
        </w:rPr>
        <w:t>1.</w:t>
      </w:r>
      <w:r>
        <w:t xml:space="preserve"> </w:t>
      </w:r>
      <w:r w:rsidR="004633D8">
        <w:t>BAX gene quantification is performed in Cowper’s gland, Prostate gland, Seminal Vesicles. The experiment was performed 3 times.</w:t>
      </w:r>
      <w:r w:rsidR="008675D4">
        <w:t xml:space="preserve"> Mock values have been subtracted from treatment groups.</w:t>
      </w:r>
    </w:p>
    <w:p w14:paraId="744F4B12" w14:textId="7C6A15B6" w:rsidR="004633D8" w:rsidRDefault="004633D8">
      <w:r w:rsidRPr="004633D8">
        <w:rPr>
          <w:b/>
          <w:bCs/>
        </w:rPr>
        <w:t>Results:</w:t>
      </w:r>
      <w:r>
        <w:t xml:space="preserve"> We could not see any major significant differences between the groups either with prostate, Cowper’s or seminal vesicles. A trend was seen in the Cowper’s gland with higher regulation of BAX gene in US-2 infected pigs but was insignificant.</w:t>
      </w:r>
    </w:p>
    <w:p w14:paraId="1F2C23A3" w14:textId="77777777" w:rsidR="004633D8" w:rsidRDefault="004633D8"/>
    <w:p w14:paraId="6B9D7282" w14:textId="33017FA5" w:rsidR="004633D8" w:rsidRDefault="004633D8" w:rsidP="004633D8">
      <w:r w:rsidRPr="004633D8">
        <w:rPr>
          <w:b/>
          <w:bCs/>
        </w:rPr>
        <w:t xml:space="preserve">Objective </w:t>
      </w:r>
      <w:r>
        <w:rPr>
          <w:b/>
          <w:bCs/>
        </w:rPr>
        <w:t>2</w:t>
      </w:r>
      <w:r w:rsidRPr="004633D8">
        <w:rPr>
          <w:b/>
          <w:bCs/>
        </w:rPr>
        <w:t>:</w:t>
      </w:r>
      <w:r>
        <w:t xml:space="preserve"> To quantify PARP1 gene in Cowper’s gland, Prostate gland and Seminal Vesicles.</w:t>
      </w:r>
    </w:p>
    <w:p w14:paraId="01E5E561" w14:textId="73032ECB" w:rsidR="004633D8" w:rsidRDefault="004633D8">
      <w:r>
        <w:rPr>
          <w:noProof/>
        </w:rPr>
        <w:drawing>
          <wp:inline distT="0" distB="0" distL="0" distR="0" wp14:anchorId="5C27095F" wp14:editId="2CC2362A">
            <wp:extent cx="4649190" cy="2236678"/>
            <wp:effectExtent l="19050" t="19050" r="18415" b="11430"/>
            <wp:docPr id="11406341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634174" name="Picture 114063417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562" cy="2239262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CD7FA4" w14:textId="12139CEE" w:rsidR="004633D8" w:rsidRDefault="004633D8" w:rsidP="004633D8">
      <w:r w:rsidRPr="004633D8">
        <w:rPr>
          <w:b/>
          <w:bCs/>
        </w:rPr>
        <w:lastRenderedPageBreak/>
        <w:t xml:space="preserve">Figure </w:t>
      </w:r>
      <w:r w:rsidR="00E86E4F">
        <w:rPr>
          <w:b/>
          <w:bCs/>
        </w:rPr>
        <w:t>S</w:t>
      </w:r>
      <w:r w:rsidRPr="004633D8">
        <w:rPr>
          <w:b/>
          <w:bCs/>
        </w:rPr>
        <w:t>2.</w:t>
      </w:r>
      <w:r>
        <w:t xml:space="preserve"> PARP1 gene quantification is performed in Cowper’s gland, Prostate gland, Seminal Vesicles. The experiment was performed 3 times.</w:t>
      </w:r>
      <w:r w:rsidR="008675D4">
        <w:t xml:space="preserve"> Mock values have been subtracted from treatment groups.</w:t>
      </w:r>
    </w:p>
    <w:p w14:paraId="32F71FF0" w14:textId="7BC83B46" w:rsidR="004633D8" w:rsidRDefault="004633D8" w:rsidP="004633D8">
      <w:r w:rsidRPr="004633D8">
        <w:rPr>
          <w:b/>
          <w:bCs/>
        </w:rPr>
        <w:t>Results:</w:t>
      </w:r>
      <w:r>
        <w:t xml:space="preserve"> We could not see any major significant differences between the groups either with prostate, Cowper’s or seminal vesicles. A trend was seen in the Cowper’s gland with higher regulation of BAX gene in US-2 infected pigs but was insignificant. We could also see a trend in seminal vesicles where PARP1 gene was highly expressed </w:t>
      </w:r>
      <w:r w:rsidR="008675D4">
        <w:t>in US-2 infected pigs. However, we could see high expression of PARP1 gene in prostate gland of US2/IS&amp;RV group.</w:t>
      </w:r>
    </w:p>
    <w:p w14:paraId="548C026A" w14:textId="397F3D9E" w:rsidR="008675D4" w:rsidRDefault="008675D4" w:rsidP="008675D4">
      <w:r w:rsidRPr="004633D8">
        <w:rPr>
          <w:b/>
          <w:bCs/>
        </w:rPr>
        <w:t xml:space="preserve">Objective </w:t>
      </w:r>
      <w:r>
        <w:rPr>
          <w:b/>
          <w:bCs/>
        </w:rPr>
        <w:t>3</w:t>
      </w:r>
      <w:r w:rsidRPr="004633D8">
        <w:rPr>
          <w:b/>
          <w:bCs/>
        </w:rPr>
        <w:t>:</w:t>
      </w:r>
      <w:r>
        <w:t xml:space="preserve"> To quantify CASP3 gene in Cowper’s gland, Prostate gland and Seminal Vesicles.</w:t>
      </w:r>
    </w:p>
    <w:p w14:paraId="786B2FBC" w14:textId="78A304DE" w:rsidR="008675D4" w:rsidRDefault="008675D4" w:rsidP="004633D8">
      <w:r>
        <w:rPr>
          <w:noProof/>
        </w:rPr>
        <w:drawing>
          <wp:inline distT="0" distB="0" distL="0" distR="0" wp14:anchorId="20FEB003" wp14:editId="63BA0921">
            <wp:extent cx="3359767" cy="2202873"/>
            <wp:effectExtent l="19050" t="19050" r="12700" b="26035"/>
            <wp:docPr id="1886418202" name="Picture 3" descr="A comparison of a patient's growth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418202" name="Picture 3" descr="A comparison of a patient's growth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935" cy="221019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9B230B" w14:textId="723537AC" w:rsidR="008675D4" w:rsidRDefault="008675D4" w:rsidP="008675D4">
      <w:r w:rsidRPr="004633D8">
        <w:rPr>
          <w:b/>
          <w:bCs/>
        </w:rPr>
        <w:t xml:space="preserve">Figure </w:t>
      </w:r>
      <w:r w:rsidR="00E86E4F">
        <w:rPr>
          <w:b/>
          <w:bCs/>
        </w:rPr>
        <w:t>S</w:t>
      </w:r>
      <w:r>
        <w:rPr>
          <w:b/>
          <w:bCs/>
        </w:rPr>
        <w:t>3</w:t>
      </w:r>
      <w:r w:rsidRPr="004633D8">
        <w:rPr>
          <w:b/>
          <w:bCs/>
        </w:rPr>
        <w:t>.</w:t>
      </w:r>
      <w:r>
        <w:t xml:space="preserve"> CASP3 gene quantification is performed in Prostate gland</w:t>
      </w:r>
      <w:r w:rsidR="00043D34">
        <w:t>, and Seminal</w:t>
      </w:r>
      <w:r>
        <w:t xml:space="preserve"> Vesicles. The experiment was performed 3 times. However, no quantification of CASP3 was detected in Cowper’s gland. Mock values have been subtracted from treatment groups.</w:t>
      </w:r>
    </w:p>
    <w:p w14:paraId="280B6358" w14:textId="32DE1FB1" w:rsidR="008675D4" w:rsidRDefault="008675D4" w:rsidP="008675D4">
      <w:r w:rsidRPr="004633D8">
        <w:rPr>
          <w:b/>
          <w:bCs/>
        </w:rPr>
        <w:t>Results:</w:t>
      </w:r>
      <w:r>
        <w:t xml:space="preserve"> We could not see any major significant differences between the groups either with prostate, or seminal vesicles. We could see a trend in semin</w:t>
      </w:r>
      <w:r w:rsidR="00043D34">
        <w:t xml:space="preserve">al vesicles </w:t>
      </w:r>
      <w:proofErr w:type="gramStart"/>
      <w:r w:rsidR="00043D34">
        <w:t>but</w:t>
      </w:r>
      <w:proofErr w:type="gramEnd"/>
      <w:r w:rsidR="00043D34">
        <w:t xml:space="preserve"> was not significant.</w:t>
      </w:r>
    </w:p>
    <w:p w14:paraId="38BF6EA9" w14:textId="0B82821B" w:rsidR="008675D4" w:rsidRPr="00043D34" w:rsidRDefault="00043D34" w:rsidP="008675D4">
      <w:pPr>
        <w:rPr>
          <w:b/>
          <w:bCs/>
          <w:u w:val="single"/>
        </w:rPr>
      </w:pPr>
      <w:r w:rsidRPr="00043D34">
        <w:rPr>
          <w:b/>
          <w:bCs/>
          <w:u w:val="single"/>
        </w:rPr>
        <w:t>Raw data from which the above graphs were made:</w:t>
      </w:r>
    </w:p>
    <w:tbl>
      <w:tblPr>
        <w:tblW w:w="9970" w:type="dxa"/>
        <w:tblLook w:val="04A0" w:firstRow="1" w:lastRow="0" w:firstColumn="1" w:lastColumn="0" w:noHBand="0" w:noVBand="1"/>
      </w:tblPr>
      <w:tblGrid>
        <w:gridCol w:w="1234"/>
        <w:gridCol w:w="1172"/>
        <w:gridCol w:w="1047"/>
        <w:gridCol w:w="1234"/>
        <w:gridCol w:w="1172"/>
        <w:gridCol w:w="981"/>
        <w:gridCol w:w="1234"/>
        <w:gridCol w:w="1172"/>
        <w:gridCol w:w="997"/>
      </w:tblGrid>
      <w:tr w:rsidR="00043D34" w:rsidRPr="00043D34" w14:paraId="21F763FA" w14:textId="77777777" w:rsidTr="00043D34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B40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X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2C13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A301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F00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ARP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E9C4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D121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B400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ASP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49102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BB76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0A382946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32FD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wpers</w:t>
            </w:r>
            <w:proofErr w:type="spellEnd"/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la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D932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0C5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096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wpers</w:t>
            </w:r>
            <w:proofErr w:type="spellEnd"/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la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475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4C3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4A6A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wpers</w:t>
            </w:r>
            <w:proofErr w:type="spellEnd"/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la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9733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6362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2B0E8428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114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FEF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ressio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062C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B7CA2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9401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re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CD2A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9324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5B82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ress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46E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091524B1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C3C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990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6950A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06A2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A1D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0DEB8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CDBC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7940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7506C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</w:tr>
      <w:tr w:rsidR="00043D34" w:rsidRPr="00043D34" w14:paraId="0774836D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D4BA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D209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1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7F42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F72D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450D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DC8D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F4C5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10DF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541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00871C3E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2AA7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3589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C19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C02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5937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6E9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76FA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F02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A82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71F8A3F1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326D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6591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532E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FB14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8C7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6CBF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B533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43D5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528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0500B09B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41A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42C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6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B1B4A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2C7D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85FE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45678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617D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F35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E29A7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</w:tr>
      <w:tr w:rsidR="00043D34" w:rsidRPr="00043D34" w14:paraId="264989D0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E1F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327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93E91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223E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75B7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86E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0E96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A37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6CB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714C0601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8C88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C65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2B8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DB26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25F7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C1E7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8FD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CF0B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466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498E691A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F48B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5E4D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84DE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144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613F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9478B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A84B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964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B2EC7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</w:tr>
      <w:tr w:rsidR="00043D34" w:rsidRPr="00043D34" w14:paraId="15268047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D7F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52B6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4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ED94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178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E89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2AC5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38C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12CD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137C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5E694C31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DE3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AEB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4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8732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82D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3C88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19DA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77C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9C4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5C5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1FBE6041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CD98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2E9B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1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DB4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7300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F15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33D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61FB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B5ED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209C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2C597DC8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F573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2666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01DF7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A79A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ABFB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A599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D302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D511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BA72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3722A55A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350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F13E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C73F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BA1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267B1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0A8A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3B13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5A6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1360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45E877AE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3C5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ED7B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63ABB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7FB1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7A9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5D9C8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07D9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FAD1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099C9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</w:tr>
      <w:tr w:rsidR="00043D34" w:rsidRPr="00043D34" w14:paraId="4247E290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428E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0EAF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5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324E1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B51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99A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6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9041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AFFB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174E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EEF8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2262CEB6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B83F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191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149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D10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70AD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026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EDB5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D7B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EA23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3132928D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D9C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CFBA4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045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A52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965BF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500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E31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4FA6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A78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0E6E2BD2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D010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8CCF7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00057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E9F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72D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F47DF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4FE7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30DD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FA68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</w:tr>
      <w:tr w:rsidR="00043D34" w:rsidRPr="00043D34" w14:paraId="00300C45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C81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F178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9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690B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A0A2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36B6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9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33D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A0FD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DFA4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658F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5768BCA7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754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FAB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39D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D739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7D9B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4ED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86B6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CBAA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0DAD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34B6FBFD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A3C3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5EDB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E55FC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574B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B9E5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583B6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AA16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CBE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35</w:t>
            </w:r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F3BA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</w:tr>
      <w:tr w:rsidR="00043D34" w:rsidRPr="00043D34" w14:paraId="0BBDB722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F57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DFCC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60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C9D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006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DDA8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4B9C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8714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5F2E3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71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405A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45E0548B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3F5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919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7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504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3E97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4CE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14A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E238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DC9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4BD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07BA0089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81F7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7B7F82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53F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C742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C1FFE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8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DA47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98B9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D09B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54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2EA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30413B38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33E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inal Vesic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AFE3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80B0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CE7F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inal Vesic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B93F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87592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35222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inal Vesic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2B201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871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1284120D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994F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53F8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9F17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240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8DEF5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E429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19D7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2054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23DA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43D34" w:rsidRPr="00043D34" w14:paraId="238FBE27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432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DE257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B254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27C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06F9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577D4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2CB8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70E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47B6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</w:t>
            </w:r>
          </w:p>
        </w:tc>
      </w:tr>
      <w:tr w:rsidR="00043D34" w:rsidRPr="00043D34" w14:paraId="1760CEF7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E980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A8D9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6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E121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9D3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DB8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0197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ABEE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A242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67D3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663B9CD4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08DE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FDAC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459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175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E62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456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7B2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74F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E1F18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762EC376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C6B4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2D3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1C7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71A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CF4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403D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84A8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6214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proofErr w:type="spellEnd"/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4E9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17DECE44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D6B5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DB008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3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02FDC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8C53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2B4F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4FD04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260C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F588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4E9EC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&amp;RV</w:t>
            </w:r>
          </w:p>
        </w:tc>
      </w:tr>
      <w:tr w:rsidR="00043D34" w:rsidRPr="00043D34" w14:paraId="62918F1B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BBDC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422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8BBF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4D83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31F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1A52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7E0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617B8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.47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D19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6BFF7DF4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BE55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8F42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4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1CB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191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334B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A23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89C8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AA2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BD2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542747D4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FD76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660B6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8C9A3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C2971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90E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678D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6553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F829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16E09" w14:textId="77777777" w:rsidR="00043D34" w:rsidRPr="00043D34" w:rsidRDefault="00043D34" w:rsidP="00043D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-2/IS&amp;RV</w:t>
            </w:r>
          </w:p>
        </w:tc>
      </w:tr>
      <w:tr w:rsidR="00043D34" w:rsidRPr="00043D34" w14:paraId="5B77B742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B73D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1708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B5C49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026DA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F33D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587BE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5516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C18E6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.48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BE8C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06CC735A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E33D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8C423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2930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DF24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541F9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CAA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BDA7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8C0A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9936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3D34" w:rsidRPr="00043D34" w14:paraId="47ADF143" w14:textId="77777777" w:rsidTr="00043D34">
        <w:trPr>
          <w:trHeight w:val="28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20927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6059E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3</w:t>
            </w: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605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65FF0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B69D5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7DC94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60F8D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3D3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82BF" w14:textId="77777777" w:rsidR="00043D34" w:rsidRPr="00043D34" w:rsidRDefault="00043D34" w:rsidP="00043D3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D3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9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89CB" w14:textId="77777777" w:rsidR="00043D34" w:rsidRPr="00043D34" w:rsidRDefault="00043D34" w:rsidP="00043D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36FFF10" w14:textId="77777777" w:rsidR="00043D34" w:rsidRDefault="00043D34" w:rsidP="008675D4"/>
    <w:p w14:paraId="77D75A94" w14:textId="4D9109B0" w:rsidR="004633D8" w:rsidRDefault="004633D8"/>
    <w:p w14:paraId="5282675A" w14:textId="77777777" w:rsidR="00EE0C58" w:rsidRDefault="00EE0C58"/>
    <w:p w14:paraId="42AB248A" w14:textId="77777777" w:rsidR="00EE0C58" w:rsidRDefault="00EE0C58"/>
    <w:p w14:paraId="7CA2C50B" w14:textId="77777777" w:rsidR="00EE0C58" w:rsidRDefault="00EE0C58"/>
    <w:p w14:paraId="1B969051" w14:textId="77777777" w:rsidR="00EE0C58" w:rsidRDefault="00EE0C58"/>
    <w:p w14:paraId="643860D2" w14:textId="77777777" w:rsidR="00EE0C58" w:rsidRDefault="00EE0C58"/>
    <w:p w14:paraId="015D80EB" w14:textId="213F1C43" w:rsidR="00EE0C58" w:rsidRDefault="00EE0C58">
      <w:r>
        <w:t xml:space="preserve">Representative image of TUNEL assay in </w:t>
      </w:r>
      <w:r w:rsidR="00D31AAA">
        <w:t>chronically i</w:t>
      </w:r>
      <w:r>
        <w:t>mmunosuppressed and untreated group.</w:t>
      </w:r>
    </w:p>
    <w:p w14:paraId="66EC0EC9" w14:textId="19B4EC91" w:rsidR="00EE0C58" w:rsidRDefault="00EE0C58">
      <w:r>
        <w:rPr>
          <w:noProof/>
        </w:rPr>
        <w:drawing>
          <wp:inline distT="0" distB="0" distL="0" distR="0" wp14:anchorId="04A441E8" wp14:editId="1C2B7175">
            <wp:extent cx="3764280" cy="2823210"/>
            <wp:effectExtent l="0" t="0" r="7620" b="0"/>
            <wp:docPr id="161860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561" cy="282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78F94" w14:textId="322BD358" w:rsidR="00D31AAA" w:rsidRDefault="00D31AAA">
      <w:r w:rsidRPr="00455016">
        <w:rPr>
          <w:b/>
          <w:bCs/>
        </w:rPr>
        <w:t>Figure S4:</w:t>
      </w:r>
      <w:r>
        <w:rPr>
          <w:b/>
          <w:bCs/>
        </w:rPr>
        <w:t xml:space="preserve"> </w:t>
      </w:r>
      <w:r w:rsidRPr="00D31AAA">
        <w:t>N</w:t>
      </w:r>
      <w:r w:rsidRPr="004E03B1">
        <w:rPr>
          <w:rFonts w:ascii="Arial" w:hAnsi="Arial" w:cs="Arial"/>
        </w:rPr>
        <w:t>o significant apoptosis was present in chronically immunosuppressed, uninfected group</w:t>
      </w:r>
    </w:p>
    <w:sectPr w:rsidR="00D31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B1"/>
    <w:rsid w:val="00043D34"/>
    <w:rsid w:val="002166AB"/>
    <w:rsid w:val="002442F6"/>
    <w:rsid w:val="002520F0"/>
    <w:rsid w:val="00295BB1"/>
    <w:rsid w:val="003170F2"/>
    <w:rsid w:val="00455016"/>
    <w:rsid w:val="004633D8"/>
    <w:rsid w:val="00471FC4"/>
    <w:rsid w:val="007B74B0"/>
    <w:rsid w:val="008675D4"/>
    <w:rsid w:val="00906940"/>
    <w:rsid w:val="00996E38"/>
    <w:rsid w:val="00D31AAA"/>
    <w:rsid w:val="00D50881"/>
    <w:rsid w:val="00E86E4F"/>
    <w:rsid w:val="00EE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AD9B"/>
  <w15:chartTrackingRefBased/>
  <w15:docId w15:val="{23A72C5B-4E75-4A18-9D00-26304FAC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B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B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70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9</Words>
  <Characters>2674</Characters>
  <Application>Microsoft Office Word</Application>
  <DocSecurity>0</DocSecurity>
  <Lines>419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 Kumar Yadav</dc:creator>
  <cp:keywords/>
  <dc:description/>
  <cp:lastModifiedBy>Kenney, Scott</cp:lastModifiedBy>
  <cp:revision>3</cp:revision>
  <dcterms:created xsi:type="dcterms:W3CDTF">2026-02-14T14:57:00Z</dcterms:created>
  <dcterms:modified xsi:type="dcterms:W3CDTF">2026-02-14T14:57:00Z</dcterms:modified>
</cp:coreProperties>
</file>